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B59D4D" w14:textId="2BF28905" w:rsidR="00F64BD7" w:rsidRDefault="00F64BD7" w:rsidP="00F64BD7">
      <w:pPr>
        <w:rPr>
          <w:bCs/>
        </w:rPr>
      </w:pPr>
      <w:r>
        <w:rPr>
          <w:b/>
        </w:rPr>
        <w:t>S</w:t>
      </w:r>
      <w:r w:rsidR="007300CF">
        <w:rPr>
          <w:b/>
        </w:rPr>
        <w:t>8</w:t>
      </w:r>
      <w:r>
        <w:rPr>
          <w:b/>
        </w:rPr>
        <w:t xml:space="preserve"> </w:t>
      </w:r>
      <w:r w:rsidRPr="002C1B1A">
        <w:rPr>
          <w:b/>
        </w:rPr>
        <w:t>TABLE.</w:t>
      </w:r>
      <w:r>
        <w:t xml:space="preserve"> </w:t>
      </w:r>
      <w:r w:rsidRPr="00B030CF">
        <w:rPr>
          <w:bCs/>
        </w:rPr>
        <w:t>Infauna Parameters 1 MAT. Pre-Augmentation Data (Spring 2015) Compared to 1 Month Post-Augmentation (Spring 2016) by Two-Way ANOVAS or permutational ANOVAS for Infaunal Parameters</w:t>
      </w:r>
    </w:p>
    <w:p w14:paraId="5B604E9D" w14:textId="77777777" w:rsidR="00F64BD7" w:rsidRDefault="00F64BD7" w:rsidP="00F64BD7"/>
    <w:tbl>
      <w:tblPr>
        <w:tblStyle w:val="ListTable1Light"/>
        <w:tblW w:w="9360" w:type="dxa"/>
        <w:tblLook w:val="04A0" w:firstRow="1" w:lastRow="0" w:firstColumn="1" w:lastColumn="0" w:noHBand="0" w:noVBand="1"/>
      </w:tblPr>
      <w:tblGrid>
        <w:gridCol w:w="1458"/>
        <w:gridCol w:w="937"/>
        <w:gridCol w:w="3406"/>
        <w:gridCol w:w="1167"/>
        <w:gridCol w:w="2392"/>
      </w:tblGrid>
      <w:tr w:rsidR="00F64BD7" w14:paraId="65529433" w14:textId="77777777" w:rsidTr="0090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</w:tcBorders>
          </w:tcPr>
          <w:p w14:paraId="18B4CD5B" w14:textId="77777777" w:rsidR="00F64BD7" w:rsidRDefault="00F64BD7" w:rsidP="00903C71">
            <w:r>
              <w:t>Parameter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6B36DA3F" w14:textId="77777777" w:rsidR="00F64BD7" w:rsidRDefault="00F64BD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bitat</w:t>
            </w:r>
          </w:p>
        </w:tc>
        <w:tc>
          <w:tcPr>
            <w:tcW w:w="3406" w:type="dxa"/>
            <w:tcBorders>
              <w:top w:val="single" w:sz="4" w:space="0" w:color="auto"/>
            </w:tcBorders>
          </w:tcPr>
          <w:p w14:paraId="325F99F3" w14:textId="77777777" w:rsidR="00F64BD7" w:rsidRDefault="00F64BD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teClass*Period</w:t>
            </w:r>
            <w:r w:rsidRPr="00D1367E">
              <w:rPr>
                <w:vertAlign w:val="superscript"/>
              </w:rPr>
              <w:t>a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8A1CAE2" w14:textId="77777777" w:rsidR="00F64BD7" w:rsidRDefault="00F64BD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ult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14:paraId="11F0FE25" w14:textId="77777777" w:rsidR="00F64BD7" w:rsidRDefault="00F64BD7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752D">
              <w:t>Biological Interpretation</w:t>
            </w:r>
          </w:p>
        </w:tc>
      </w:tr>
      <w:tr w:rsidR="00F64BD7" w14:paraId="391795AA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2C0C62A9" w14:textId="77777777" w:rsidR="00F64BD7" w:rsidRDefault="00F64BD7" w:rsidP="00903C71">
            <w:r>
              <w:t>Abundance (N)</w:t>
            </w:r>
          </w:p>
        </w:tc>
        <w:tc>
          <w:tcPr>
            <w:tcW w:w="937" w:type="dxa"/>
          </w:tcPr>
          <w:p w14:paraId="7231CA14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7B22558D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6F38FED3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06" w:type="dxa"/>
          </w:tcPr>
          <w:p w14:paraId="7894E78D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AE2173">
              <w:rPr>
                <w:b/>
                <w:u w:val="single"/>
              </w:rPr>
              <w:t>p&lt;0.001</w:t>
            </w:r>
            <w:r>
              <w:t>, F=20.38)</w:t>
            </w:r>
          </w:p>
          <w:p w14:paraId="0383F2A7" w14:textId="77777777" w:rsidR="00F64BD7" w:rsidRPr="00F306B5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AE2173">
              <w:rPr>
                <w:b/>
                <w:u w:val="single"/>
              </w:rPr>
              <w:t>p&lt;0.001</w:t>
            </w:r>
            <w:r>
              <w:t>, F=28.25</w:t>
            </w:r>
            <w:r w:rsidRPr="00F306B5">
              <w:t>)</w:t>
            </w:r>
          </w:p>
          <w:p w14:paraId="7800AFD4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6B5">
              <w:t>(</w:t>
            </w:r>
            <w:r w:rsidRPr="00AE2173">
              <w:rPr>
                <w:b/>
                <w:u w:val="single"/>
              </w:rPr>
              <w:t>p=0.003</w:t>
            </w:r>
            <w:r w:rsidRPr="00F306B5">
              <w:t>, F=</w:t>
            </w:r>
            <w:r>
              <w:t>11.67</w:t>
            </w:r>
            <w:r w:rsidRPr="00F306B5">
              <w:t>)</w:t>
            </w:r>
          </w:p>
        </w:tc>
        <w:tc>
          <w:tcPr>
            <w:tcW w:w="1167" w:type="dxa"/>
          </w:tcPr>
          <w:p w14:paraId="4D665CF0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6B084604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3772F7B2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</w:tc>
        <w:tc>
          <w:tcPr>
            <w:tcW w:w="2392" w:type="dxa"/>
          </w:tcPr>
          <w:p w14:paraId="50954566" w14:textId="77777777" w:rsidR="00F64BD7" w:rsidRPr="00E0752D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abundance</w:t>
            </w:r>
          </w:p>
          <w:p w14:paraId="09943CD0" w14:textId="77777777" w:rsidR="00F64BD7" w:rsidRPr="00E0752D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abundance</w:t>
            </w:r>
          </w:p>
          <w:p w14:paraId="16EDBA7A" w14:textId="77777777" w:rsidR="00F64BD7" w:rsidRPr="00E0752D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abundance</w:t>
            </w:r>
          </w:p>
        </w:tc>
      </w:tr>
      <w:tr w:rsidR="00F64BD7" w14:paraId="51006760" w14:textId="77777777" w:rsidTr="00903C7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58D56F33" w14:textId="77777777" w:rsidR="00F64BD7" w:rsidRDefault="00F64BD7" w:rsidP="00903C71">
            <w:r>
              <w:t>Richness (S)</w:t>
            </w:r>
          </w:p>
        </w:tc>
        <w:tc>
          <w:tcPr>
            <w:tcW w:w="937" w:type="dxa"/>
          </w:tcPr>
          <w:p w14:paraId="0F17EC92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23DB45E1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2E147BFE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06" w:type="dxa"/>
          </w:tcPr>
          <w:p w14:paraId="62E57C0A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FF161C">
              <w:rPr>
                <w:b/>
                <w:u w:val="single"/>
              </w:rPr>
              <w:t>p&lt;0.001</w:t>
            </w:r>
            <w:r>
              <w:t>, F=26.23)</w:t>
            </w:r>
          </w:p>
          <w:p w14:paraId="18D47163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FF161C">
              <w:rPr>
                <w:b/>
                <w:u w:val="single"/>
              </w:rPr>
              <w:t>p&lt;0.001</w:t>
            </w:r>
            <w:r>
              <w:t>, F=54.11)</w:t>
            </w:r>
          </w:p>
          <w:p w14:paraId="290EB011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FF161C">
              <w:rPr>
                <w:b/>
                <w:u w:val="single"/>
              </w:rPr>
              <w:t>p</w:t>
            </w:r>
            <w:r>
              <w:rPr>
                <w:b/>
                <w:u w:val="single"/>
              </w:rPr>
              <w:t>&lt;0.001</w:t>
            </w:r>
            <w:r>
              <w:t>, F=29.79)</w:t>
            </w:r>
          </w:p>
        </w:tc>
        <w:tc>
          <w:tcPr>
            <w:tcW w:w="1167" w:type="dxa"/>
          </w:tcPr>
          <w:p w14:paraId="3385527F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1CBA8F35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3C149927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</w:tc>
        <w:tc>
          <w:tcPr>
            <w:tcW w:w="2392" w:type="dxa"/>
          </w:tcPr>
          <w:p w14:paraId="7D445025" w14:textId="77777777" w:rsidR="00F64BD7" w:rsidRPr="00E0752D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richness</w:t>
            </w:r>
          </w:p>
          <w:p w14:paraId="40C3999F" w14:textId="77777777" w:rsidR="00F64BD7" w:rsidRPr="00E0752D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richness</w:t>
            </w:r>
          </w:p>
          <w:p w14:paraId="2AE93E1B" w14:textId="77777777" w:rsidR="00F64BD7" w:rsidRPr="00E0752D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richness</w:t>
            </w:r>
          </w:p>
        </w:tc>
      </w:tr>
      <w:tr w:rsidR="00F64BD7" w14:paraId="30F8B326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178AB85A" w14:textId="77777777" w:rsidR="00F64BD7" w:rsidRDefault="00F64BD7" w:rsidP="00903C71">
            <w:r>
              <w:t>Diversity (H’)</w:t>
            </w:r>
          </w:p>
        </w:tc>
        <w:tc>
          <w:tcPr>
            <w:tcW w:w="937" w:type="dxa"/>
          </w:tcPr>
          <w:p w14:paraId="3FCF0C71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051D2A4A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4AEC0730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06" w:type="dxa"/>
          </w:tcPr>
          <w:p w14:paraId="5BDCA004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AE2173">
              <w:rPr>
                <w:b/>
                <w:u w:val="single"/>
              </w:rPr>
              <w:t>p=0.003</w:t>
            </w:r>
            <w:r>
              <w:t>, F=11.90)</w:t>
            </w:r>
          </w:p>
          <w:p w14:paraId="39F3A2A7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AE2173">
              <w:rPr>
                <w:b/>
                <w:u w:val="single"/>
              </w:rPr>
              <w:t>p&lt;0.001</w:t>
            </w:r>
            <w:r>
              <w:t>, F=32.64)</w:t>
            </w:r>
          </w:p>
          <w:p w14:paraId="52B3BB68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AE2173">
              <w:rPr>
                <w:b/>
                <w:u w:val="single"/>
              </w:rPr>
              <w:t>p=0.002</w:t>
            </w:r>
            <w:r>
              <w:t>, F=22.47)</w:t>
            </w:r>
          </w:p>
        </w:tc>
        <w:tc>
          <w:tcPr>
            <w:tcW w:w="1167" w:type="dxa"/>
          </w:tcPr>
          <w:p w14:paraId="54295D58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51EEEDA2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  <w:p w14:paraId="561F3292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&gt;S16</w:t>
            </w:r>
          </w:p>
        </w:tc>
        <w:tc>
          <w:tcPr>
            <w:tcW w:w="2392" w:type="dxa"/>
          </w:tcPr>
          <w:p w14:paraId="05E3F943" w14:textId="77777777" w:rsidR="00F64BD7" w:rsidRPr="00E0752D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diversity</w:t>
            </w:r>
          </w:p>
          <w:p w14:paraId="15DE3A3D" w14:textId="77777777" w:rsidR="00F64BD7" w:rsidRPr="00E0752D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diversity</w:t>
            </w:r>
          </w:p>
          <w:p w14:paraId="096CE0CC" w14:textId="77777777" w:rsidR="00F64BD7" w:rsidRPr="00E0752D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diversity</w:t>
            </w:r>
          </w:p>
        </w:tc>
      </w:tr>
      <w:tr w:rsidR="00F64BD7" w14:paraId="235AB6F9" w14:textId="77777777" w:rsidTr="00903C71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4FFD85C1" w14:textId="77777777" w:rsidR="00F64BD7" w:rsidRDefault="00F64BD7" w:rsidP="00903C71">
            <w:r>
              <w:t>Evenness (J’)</w:t>
            </w:r>
          </w:p>
        </w:tc>
        <w:tc>
          <w:tcPr>
            <w:tcW w:w="937" w:type="dxa"/>
          </w:tcPr>
          <w:p w14:paraId="4C012BDB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63FC5C3B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636B1DF2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06" w:type="dxa"/>
          </w:tcPr>
          <w:p w14:paraId="1F68B6F1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6C6E81">
              <w:rPr>
                <w:b/>
              </w:rPr>
              <w:t>pmc=0.032</w:t>
            </w:r>
            <w:r>
              <w:t>, pseudo F=4.86)</w:t>
            </w:r>
          </w:p>
          <w:p w14:paraId="0F3EEFDB" w14:textId="77777777" w:rsidR="00F64BD7" w:rsidRPr="00D25214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6E81">
              <w:rPr>
                <w:b/>
              </w:rPr>
              <w:t>(pmc=0.001</w:t>
            </w:r>
            <w:r>
              <w:t>, pseudo F=155.59)</w:t>
            </w:r>
          </w:p>
          <w:p w14:paraId="7C844FCA" w14:textId="77777777" w:rsidR="00F64BD7" w:rsidRPr="00D25214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C6E81">
              <w:rPr>
                <w:b/>
              </w:rPr>
              <w:t>(pmc=0.002</w:t>
            </w:r>
            <w:r>
              <w:t>, pseudo F=13.94)</w:t>
            </w:r>
          </w:p>
        </w:tc>
        <w:tc>
          <w:tcPr>
            <w:tcW w:w="1167" w:type="dxa"/>
          </w:tcPr>
          <w:p w14:paraId="7AF5F12A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4831D0F8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3A2A858C" w14:textId="77777777" w:rsidR="00F64BD7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</w:tc>
        <w:tc>
          <w:tcPr>
            <w:tcW w:w="2392" w:type="dxa"/>
          </w:tcPr>
          <w:p w14:paraId="0C522255" w14:textId="77777777" w:rsidR="00F64BD7" w:rsidRPr="00E0752D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evenness</w:t>
            </w:r>
          </w:p>
          <w:p w14:paraId="45FBBB85" w14:textId="77777777" w:rsidR="00F64BD7" w:rsidRPr="00E0752D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evenness</w:t>
            </w:r>
          </w:p>
          <w:p w14:paraId="6555B056" w14:textId="77777777" w:rsidR="00F64BD7" w:rsidRPr="00E0752D" w:rsidRDefault="00F64BD7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8"/>
              </w:rPr>
              <w:t xml:space="preserve">Augmentation </w:t>
            </w:r>
            <w:r w:rsidRPr="00E0752D">
              <w:rPr>
                <w:sz w:val="18"/>
              </w:rPr>
              <w:sym w:font="Symbol" w:char="F0AF"/>
            </w:r>
            <w:r w:rsidRPr="00E0752D">
              <w:rPr>
                <w:sz w:val="18"/>
              </w:rPr>
              <w:t xml:space="preserve"> evenness</w:t>
            </w:r>
          </w:p>
        </w:tc>
      </w:tr>
      <w:tr w:rsidR="00F64BD7" w14:paraId="20C81957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6A2A3F3A" w14:textId="77777777" w:rsidR="00F64BD7" w:rsidRDefault="00F64BD7" w:rsidP="00903C71">
            <w:r>
              <w:t>Community Composition</w:t>
            </w:r>
          </w:p>
        </w:tc>
        <w:tc>
          <w:tcPr>
            <w:tcW w:w="937" w:type="dxa"/>
          </w:tcPr>
          <w:p w14:paraId="71C88CED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35D35FC7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090E1C8E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406" w:type="dxa"/>
          </w:tcPr>
          <w:p w14:paraId="7D6A1D18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9B65CB">
              <w:rPr>
                <w:b/>
                <w:u w:val="single"/>
              </w:rPr>
              <w:t>pmc=0.003</w:t>
            </w:r>
            <w:r>
              <w:t>, F=5.15)</w:t>
            </w:r>
          </w:p>
          <w:p w14:paraId="6AEB13AF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9B65CB">
              <w:rPr>
                <w:b/>
                <w:u w:val="single"/>
              </w:rPr>
              <w:t>pmc=0.001</w:t>
            </w:r>
            <w:r>
              <w:t>, F=15.09)</w:t>
            </w:r>
          </w:p>
          <w:p w14:paraId="575F050D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9B65CB">
              <w:rPr>
                <w:b/>
                <w:u w:val="single"/>
              </w:rPr>
              <w:t>pmc=0.001</w:t>
            </w:r>
            <w:r>
              <w:t>, F=7.67)</w:t>
            </w:r>
          </w:p>
        </w:tc>
        <w:tc>
          <w:tcPr>
            <w:tcW w:w="1167" w:type="dxa"/>
          </w:tcPr>
          <w:p w14:paraId="7351B3E3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</w:t>
            </w:r>
            <w:r>
              <w:sym w:font="Symbol" w:char="F0B9"/>
            </w:r>
            <w:r>
              <w:t>S16</w:t>
            </w:r>
          </w:p>
          <w:p w14:paraId="206F0873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</w:t>
            </w:r>
            <w:r>
              <w:sym w:font="Symbol" w:char="F0B9"/>
            </w:r>
            <w:r>
              <w:t>S16</w:t>
            </w:r>
          </w:p>
          <w:p w14:paraId="5EA3D65A" w14:textId="77777777" w:rsidR="00F64BD7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15</w:t>
            </w:r>
            <w:r>
              <w:sym w:font="Symbol" w:char="F0B9"/>
            </w:r>
            <w:r>
              <w:t>S16</w:t>
            </w:r>
          </w:p>
        </w:tc>
        <w:tc>
          <w:tcPr>
            <w:tcW w:w="2392" w:type="dxa"/>
          </w:tcPr>
          <w:p w14:paraId="4E632BD6" w14:textId="77777777" w:rsidR="00F64BD7" w:rsidRPr="00E0752D" w:rsidRDefault="00F64BD7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  <w:p w14:paraId="4D959538" w14:textId="77777777" w:rsidR="00F64BD7" w:rsidRPr="00E0752D" w:rsidRDefault="00F64BD7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  <w:p w14:paraId="7E8A756F" w14:textId="77777777" w:rsidR="00F64BD7" w:rsidRPr="00E0752D" w:rsidRDefault="00F64BD7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E0752D">
              <w:rPr>
                <w:sz w:val="16"/>
              </w:rPr>
              <w:t>Augmentation altered community</w:t>
            </w:r>
          </w:p>
        </w:tc>
      </w:tr>
    </w:tbl>
    <w:p w14:paraId="3780D561" w14:textId="77777777" w:rsidR="00F64BD7" w:rsidRDefault="00F64BD7" w:rsidP="00F64BD7">
      <w:pPr>
        <w:rPr>
          <w:sz w:val="20"/>
          <w:szCs w:val="20"/>
        </w:rPr>
      </w:pPr>
    </w:p>
    <w:p w14:paraId="6486BB9C" w14:textId="77777777" w:rsidR="00F64BD7" w:rsidRPr="00B030CF" w:rsidRDefault="00F64BD7" w:rsidP="00F64BD7">
      <w:pPr>
        <w:rPr>
          <w:b/>
          <w:sz w:val="20"/>
          <w:szCs w:val="20"/>
        </w:rPr>
      </w:pPr>
      <w:r w:rsidRPr="00B030CF">
        <w:rPr>
          <w:sz w:val="20"/>
          <w:szCs w:val="20"/>
        </w:rPr>
        <w:t xml:space="preserve">Bolded font indicates significant p-values. Habitats are abbreviated as follows: </w:t>
      </w:r>
      <w:r w:rsidRPr="00B030CF">
        <w:rPr>
          <w:i/>
          <w:sz w:val="20"/>
          <w:szCs w:val="20"/>
        </w:rPr>
        <w:t>Spartina foliosa</w:t>
      </w:r>
      <w:r w:rsidRPr="00B030CF">
        <w:rPr>
          <w:sz w:val="20"/>
          <w:szCs w:val="20"/>
        </w:rPr>
        <w:t xml:space="preserve">-dominated (Spfo), </w:t>
      </w:r>
      <w:r w:rsidRPr="00B030CF">
        <w:rPr>
          <w:i/>
          <w:sz w:val="20"/>
          <w:szCs w:val="20"/>
        </w:rPr>
        <w:t>Batis maritima-</w:t>
      </w:r>
      <w:r w:rsidRPr="00B030CF">
        <w:rPr>
          <w:sz w:val="20"/>
          <w:szCs w:val="20"/>
        </w:rPr>
        <w:t>dominated (Bama), and ponds or standing water (Pond). Pmc is the test statistic for the permutational ANOVAS using monte-carlo routines. MAT is months after treatment.</w:t>
      </w:r>
      <w:r w:rsidRPr="00B030CF">
        <w:rPr>
          <w:b/>
          <w:sz w:val="20"/>
          <w:szCs w:val="20"/>
        </w:rPr>
        <w:t xml:space="preserve"> </w:t>
      </w:r>
    </w:p>
    <w:p w14:paraId="1FD8338E" w14:textId="77777777" w:rsidR="00F64BD7" w:rsidRPr="00B030CF" w:rsidRDefault="00F64BD7" w:rsidP="00F64BD7">
      <w:pPr>
        <w:rPr>
          <w:sz w:val="20"/>
          <w:szCs w:val="20"/>
        </w:rPr>
      </w:pPr>
      <w:r w:rsidRPr="00B030CF">
        <w:rPr>
          <w:sz w:val="20"/>
          <w:szCs w:val="20"/>
          <w:vertAlign w:val="superscript"/>
        </w:rPr>
        <w:t>a</w:t>
      </w:r>
      <w:r w:rsidRPr="00B030CF">
        <w:rPr>
          <w:sz w:val="20"/>
          <w:szCs w:val="20"/>
        </w:rPr>
        <w:t xml:space="preserve">The interaction term represents the SiteClass (control vs impact) vs Period (before vs after impact) interaction, and a significant value is demonstration of an impact from thin-layer sediment addition. </w:t>
      </w:r>
    </w:p>
    <w:p w14:paraId="443E86EF" w14:textId="77777777" w:rsidR="00F64BD7" w:rsidRDefault="00F64BD7" w:rsidP="00F64BD7">
      <w:pPr>
        <w:rPr>
          <w:b/>
        </w:rPr>
      </w:pPr>
    </w:p>
    <w:p w14:paraId="2DCB491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BD7"/>
    <w:rsid w:val="004E5EB2"/>
    <w:rsid w:val="005F546B"/>
    <w:rsid w:val="007300CF"/>
    <w:rsid w:val="00B9397B"/>
    <w:rsid w:val="00E543D1"/>
    <w:rsid w:val="00F6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2A318"/>
  <w15:chartTrackingRefBased/>
  <w15:docId w15:val="{1FD8852E-0D8C-45F4-A358-7D1A54644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F64BD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3</cp:revision>
  <dcterms:created xsi:type="dcterms:W3CDTF">2020-10-22T12:12:00Z</dcterms:created>
  <dcterms:modified xsi:type="dcterms:W3CDTF">2020-10-29T08:28:00Z</dcterms:modified>
</cp:coreProperties>
</file>